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486F" w:rsidRPr="005476BE" w:rsidRDefault="00C7486F" w:rsidP="00C7486F">
      <w:pPr>
        <w:widowControl w:val="0"/>
        <w:spacing w:line="480" w:lineRule="auto"/>
        <w:contextualSpacing/>
        <w:rPr>
          <w:rFonts w:ascii="Times New Roman" w:hAnsi="Times New Roman" w:cs="Times New Roman"/>
          <w:b/>
          <w:sz w:val="24"/>
          <w:szCs w:val="24"/>
        </w:rPr>
      </w:pPr>
      <w:r w:rsidRPr="005476BE">
        <w:rPr>
          <w:rFonts w:ascii="Times New Roman" w:hAnsi="Times New Roman" w:cs="Times New Roman"/>
          <w:b/>
          <w:sz w:val="24"/>
          <w:szCs w:val="24"/>
        </w:rPr>
        <w:t>Appendix</w:t>
      </w:r>
      <w:bookmarkStart w:id="0" w:name="_GoBack"/>
      <w:bookmarkEnd w:id="0"/>
    </w:p>
    <w:p w:rsidR="00C7486F" w:rsidRPr="005C200E" w:rsidRDefault="00C7486F" w:rsidP="00C7486F">
      <w:pPr>
        <w:widowControl w:val="0"/>
        <w:spacing w:line="480" w:lineRule="auto"/>
        <w:contextualSpacing/>
        <w:rPr>
          <w:rFonts w:ascii="Times New Roman" w:eastAsia="Times New Roman" w:hAnsi="Times New Roman" w:cs="Times New Roman"/>
          <w:b/>
          <w:sz w:val="24"/>
          <w:szCs w:val="24"/>
        </w:rPr>
      </w:pPr>
      <w:r w:rsidRPr="005C200E">
        <w:rPr>
          <w:rFonts w:ascii="Times New Roman" w:eastAsia="Times New Roman" w:hAnsi="Times New Roman" w:cs="Times New Roman"/>
          <w:b/>
          <w:sz w:val="24"/>
          <w:szCs w:val="24"/>
        </w:rPr>
        <w:t>Descriptive Analysis</w:t>
      </w:r>
    </w:p>
    <w:p w:rsidR="00C7486F" w:rsidRPr="005476BE" w:rsidRDefault="00C7486F" w:rsidP="00C7486F">
      <w:pPr>
        <w:widowControl w:val="0"/>
        <w:spacing w:after="0" w:line="480" w:lineRule="auto"/>
        <w:ind w:firstLine="720"/>
        <w:contextualSpacing/>
        <w:rPr>
          <w:rFonts w:ascii="Times New Roman" w:hAnsi="Times New Roman" w:cs="Times New Roman"/>
          <w:sz w:val="24"/>
          <w:szCs w:val="24"/>
        </w:rPr>
      </w:pPr>
      <w:r w:rsidRPr="005476BE">
        <w:rPr>
          <w:rFonts w:ascii="Times New Roman" w:hAnsi="Times New Roman" w:cs="Times New Roman"/>
          <w:sz w:val="24"/>
          <w:szCs w:val="24"/>
        </w:rPr>
        <w:t xml:space="preserve">Appendix Table </w:t>
      </w:r>
      <w:r>
        <w:rPr>
          <w:rFonts w:ascii="Times New Roman" w:hAnsi="Times New Roman" w:cs="Times New Roman"/>
          <w:sz w:val="24"/>
          <w:szCs w:val="24"/>
        </w:rPr>
        <w:t>S</w:t>
      </w:r>
      <w:r w:rsidRPr="005476BE">
        <w:rPr>
          <w:rFonts w:ascii="Times New Roman" w:hAnsi="Times New Roman" w:cs="Times New Roman"/>
          <w:sz w:val="24"/>
          <w:szCs w:val="24"/>
        </w:rPr>
        <w:t>1 contains the summary statistics for the control variables, stratified by area pretreatment uninsured rate and state Medicaid expansion status. Individuals who live in Medicaid expansion states with prereform uninsured rates below the median (column 3) were, on average, more educated, more likely to be employed, and had higher incomes than those in the other groups. Our research design accounts for these differences by including these variables as controls.</w:t>
      </w:r>
    </w:p>
    <w:p w:rsidR="00C7486F" w:rsidRPr="005C200E" w:rsidRDefault="00C7486F" w:rsidP="00C7486F">
      <w:pPr>
        <w:widowControl w:val="0"/>
        <w:spacing w:after="0" w:line="480" w:lineRule="auto"/>
        <w:contextualSpacing/>
        <w:rPr>
          <w:rFonts w:ascii="Times New Roman" w:hAnsi="Times New Roman" w:cs="Times New Roman"/>
          <w:b/>
          <w:sz w:val="24"/>
          <w:szCs w:val="24"/>
        </w:rPr>
      </w:pPr>
      <w:r w:rsidRPr="005C200E">
        <w:rPr>
          <w:rFonts w:ascii="Times New Roman" w:hAnsi="Times New Roman" w:cs="Times New Roman"/>
          <w:b/>
          <w:sz w:val="24"/>
          <w:szCs w:val="24"/>
        </w:rPr>
        <w:t>Testing for Differential Pretreatment Trends</w:t>
      </w:r>
    </w:p>
    <w:p w:rsidR="00C7486F" w:rsidRPr="005476BE" w:rsidRDefault="00C7486F" w:rsidP="00C7486F">
      <w:pPr>
        <w:widowControl w:val="0"/>
        <w:spacing w:after="0" w:line="480" w:lineRule="auto"/>
        <w:ind w:firstLine="720"/>
        <w:contextualSpacing/>
        <w:rPr>
          <w:b/>
          <w:highlight w:val="yellow"/>
        </w:rPr>
      </w:pPr>
      <w:r w:rsidRPr="005476BE">
        <w:rPr>
          <w:rFonts w:ascii="Times New Roman" w:hAnsi="Times New Roman" w:cs="Times New Roman"/>
          <w:sz w:val="24"/>
          <w:szCs w:val="24"/>
        </w:rPr>
        <w:t xml:space="preserve">Appendix Tables </w:t>
      </w:r>
      <w:r>
        <w:rPr>
          <w:rFonts w:ascii="Times New Roman" w:hAnsi="Times New Roman" w:cs="Times New Roman"/>
          <w:sz w:val="24"/>
          <w:szCs w:val="24"/>
        </w:rPr>
        <w:t>S</w:t>
      </w:r>
      <w:r w:rsidRPr="005476BE">
        <w:rPr>
          <w:rFonts w:ascii="Times New Roman" w:hAnsi="Times New Roman" w:cs="Times New Roman"/>
          <w:sz w:val="24"/>
          <w:szCs w:val="24"/>
        </w:rPr>
        <w:t>2</w:t>
      </w:r>
      <w:r>
        <w:rPr>
          <w:rFonts w:ascii="Times New Roman" w:hAnsi="Times New Roman" w:cs="Times New Roman"/>
          <w:sz w:val="24"/>
          <w:szCs w:val="24"/>
        </w:rPr>
        <w:t xml:space="preserve"> and S</w:t>
      </w:r>
      <w:r w:rsidRPr="005476BE">
        <w:rPr>
          <w:rFonts w:ascii="Times New Roman" w:hAnsi="Times New Roman" w:cs="Times New Roman"/>
          <w:sz w:val="24"/>
          <w:szCs w:val="24"/>
        </w:rPr>
        <w:t xml:space="preserve">3 present the event study results for the pre-ACA period, where we present the point estimates for the implied effects for only the ACA portion and the Medicaid portion, respectively. Appendix Table </w:t>
      </w:r>
      <w:r>
        <w:rPr>
          <w:rFonts w:ascii="Times New Roman" w:hAnsi="Times New Roman" w:cs="Times New Roman"/>
          <w:sz w:val="24"/>
          <w:szCs w:val="24"/>
        </w:rPr>
        <w:t>S</w:t>
      </w:r>
      <w:r w:rsidRPr="005476BE">
        <w:rPr>
          <w:rFonts w:ascii="Times New Roman" w:hAnsi="Times New Roman" w:cs="Times New Roman"/>
          <w:sz w:val="24"/>
          <w:szCs w:val="24"/>
        </w:rPr>
        <w:t>2 reports the implied effects of the ACA on the health care access outcomes</w:t>
      </w:r>
      <w:r>
        <w:rPr>
          <w:rFonts w:ascii="Times New Roman" w:hAnsi="Times New Roman" w:cs="Times New Roman"/>
          <w:sz w:val="24"/>
          <w:szCs w:val="24"/>
        </w:rPr>
        <w:t>,</w:t>
      </w:r>
      <w:r w:rsidRPr="005476BE">
        <w:rPr>
          <w:rFonts w:ascii="Times New Roman" w:hAnsi="Times New Roman" w:cs="Times New Roman"/>
          <w:sz w:val="24"/>
          <w:szCs w:val="24"/>
        </w:rPr>
        <w:t xml:space="preserve"> and appendix Table </w:t>
      </w:r>
      <w:r>
        <w:rPr>
          <w:rFonts w:ascii="Times New Roman" w:hAnsi="Times New Roman" w:cs="Times New Roman"/>
          <w:sz w:val="24"/>
          <w:szCs w:val="24"/>
        </w:rPr>
        <w:t>S</w:t>
      </w:r>
      <w:r w:rsidRPr="005476BE">
        <w:rPr>
          <w:rFonts w:ascii="Times New Roman" w:hAnsi="Times New Roman" w:cs="Times New Roman"/>
          <w:sz w:val="24"/>
          <w:szCs w:val="24"/>
        </w:rPr>
        <w:t>3 does the same for self-assessed health outcomes. The key finding (beyond the information given in the main text of the paper) is that there is little evidence of problematic pretreatment trends. For all access outcomes (table 2), the pre-ACA implied effects are contained in the confidence interval and include zero. Only the checkup outcome generates two statistically significant pretreatment coefficients associated with the national components of the ACA. For the self-assessed health outcomes, we find no statistically significant pretreatment coefficient.</w:t>
      </w:r>
    </w:p>
    <w:p w:rsidR="00C7486F" w:rsidRPr="005C200E" w:rsidRDefault="00C7486F" w:rsidP="00C7486F">
      <w:pPr>
        <w:widowControl w:val="0"/>
        <w:spacing w:after="0" w:line="480" w:lineRule="auto"/>
        <w:contextualSpacing/>
        <w:rPr>
          <w:rFonts w:ascii="Times New Roman" w:hAnsi="Times New Roman" w:cs="Times New Roman"/>
          <w:b/>
          <w:sz w:val="24"/>
          <w:szCs w:val="24"/>
        </w:rPr>
      </w:pPr>
      <w:r w:rsidRPr="005C200E">
        <w:rPr>
          <w:rFonts w:ascii="Times New Roman" w:hAnsi="Times New Roman" w:cs="Times New Roman"/>
          <w:b/>
          <w:sz w:val="24"/>
          <w:szCs w:val="24"/>
        </w:rPr>
        <w:t>Specification Checks</w:t>
      </w:r>
    </w:p>
    <w:p w:rsidR="00C7486F" w:rsidRPr="005476BE" w:rsidRDefault="00C7486F" w:rsidP="00C7486F">
      <w:pPr>
        <w:pStyle w:val="PlainText"/>
        <w:widowControl w:val="0"/>
        <w:spacing w:line="480" w:lineRule="auto"/>
        <w:contextualSpacing/>
        <w:rPr>
          <w:rFonts w:ascii="Times New Roman" w:hAnsi="Times New Roman" w:cs="Times New Roman"/>
          <w:sz w:val="24"/>
          <w:szCs w:val="24"/>
        </w:rPr>
      </w:pPr>
      <w:r w:rsidRPr="005476BE">
        <w:rPr>
          <w:rFonts w:ascii="Times New Roman" w:hAnsi="Times New Roman" w:cs="Times New Roman"/>
          <w:sz w:val="24"/>
          <w:szCs w:val="24"/>
        </w:rPr>
        <w:t xml:space="preserve">Appendix Tables </w:t>
      </w:r>
      <w:r>
        <w:rPr>
          <w:rFonts w:ascii="Times New Roman" w:hAnsi="Times New Roman" w:cs="Times New Roman"/>
          <w:sz w:val="24"/>
          <w:szCs w:val="24"/>
        </w:rPr>
        <w:t>S</w:t>
      </w:r>
      <w:r w:rsidRPr="005476BE">
        <w:rPr>
          <w:rFonts w:ascii="Times New Roman" w:hAnsi="Times New Roman" w:cs="Times New Roman"/>
          <w:sz w:val="24"/>
          <w:szCs w:val="24"/>
        </w:rPr>
        <w:t xml:space="preserve">4 and </w:t>
      </w:r>
      <w:r>
        <w:rPr>
          <w:rFonts w:ascii="Times New Roman" w:hAnsi="Times New Roman" w:cs="Times New Roman"/>
          <w:sz w:val="24"/>
          <w:szCs w:val="24"/>
        </w:rPr>
        <w:t>S</w:t>
      </w:r>
      <w:r w:rsidRPr="005476BE">
        <w:rPr>
          <w:rFonts w:ascii="Times New Roman" w:hAnsi="Times New Roman" w:cs="Times New Roman"/>
          <w:sz w:val="24"/>
          <w:szCs w:val="24"/>
        </w:rPr>
        <w:t xml:space="preserve">5 present the results of a series of additional specification checks of our baseline models. Appendix Table </w:t>
      </w:r>
      <w:r>
        <w:rPr>
          <w:rFonts w:ascii="Times New Roman" w:hAnsi="Times New Roman" w:cs="Times New Roman"/>
          <w:sz w:val="24"/>
          <w:szCs w:val="24"/>
        </w:rPr>
        <w:t>S</w:t>
      </w:r>
      <w:r w:rsidRPr="005476BE">
        <w:rPr>
          <w:rFonts w:ascii="Times New Roman" w:hAnsi="Times New Roman" w:cs="Times New Roman"/>
          <w:sz w:val="24"/>
          <w:szCs w:val="24"/>
        </w:rPr>
        <w:t>4 presents the results for our access to care outcomes</w:t>
      </w:r>
      <w:r>
        <w:rPr>
          <w:rFonts w:ascii="Times New Roman" w:hAnsi="Times New Roman" w:cs="Times New Roman"/>
          <w:sz w:val="24"/>
          <w:szCs w:val="24"/>
        </w:rPr>
        <w:t>,</w:t>
      </w:r>
      <w:r w:rsidRPr="005476BE">
        <w:rPr>
          <w:rFonts w:ascii="Times New Roman" w:hAnsi="Times New Roman" w:cs="Times New Roman"/>
          <w:sz w:val="24"/>
          <w:szCs w:val="24"/>
        </w:rPr>
        <w:t xml:space="preserve"> and appendix Table </w:t>
      </w:r>
      <w:r>
        <w:rPr>
          <w:rFonts w:ascii="Times New Roman" w:hAnsi="Times New Roman" w:cs="Times New Roman"/>
          <w:sz w:val="24"/>
          <w:szCs w:val="24"/>
        </w:rPr>
        <w:t>S</w:t>
      </w:r>
      <w:r w:rsidRPr="005476BE">
        <w:rPr>
          <w:rFonts w:ascii="Times New Roman" w:hAnsi="Times New Roman" w:cs="Times New Roman"/>
          <w:sz w:val="24"/>
          <w:szCs w:val="24"/>
        </w:rPr>
        <w:t xml:space="preserve">5 presents the results for our self-assessed health outcomes. The first two </w:t>
      </w:r>
      <w:r w:rsidRPr="005476BE">
        <w:rPr>
          <w:rFonts w:ascii="Times New Roman" w:hAnsi="Times New Roman" w:cs="Times New Roman"/>
          <w:sz w:val="24"/>
          <w:szCs w:val="24"/>
        </w:rPr>
        <w:lastRenderedPageBreak/>
        <w:t>panels check the sensitivity to our sample when we drop the cell phone sample because we do not know their geographic location within a state and exclude 19</w:t>
      </w:r>
      <w:r>
        <w:rPr>
          <w:rFonts w:ascii="Times New Roman" w:hAnsi="Times New Roman" w:cs="Times New Roman"/>
          <w:sz w:val="24"/>
          <w:szCs w:val="24"/>
        </w:rPr>
        <w:t>-</w:t>
      </w:r>
      <w:r w:rsidRPr="005476BE">
        <w:rPr>
          <w:rFonts w:ascii="Times New Roman" w:hAnsi="Times New Roman" w:cs="Times New Roman"/>
          <w:sz w:val="24"/>
          <w:szCs w:val="24"/>
        </w:rPr>
        <w:t xml:space="preserve"> to 25</w:t>
      </w:r>
      <w:r>
        <w:rPr>
          <w:rFonts w:ascii="Times New Roman" w:hAnsi="Times New Roman" w:cs="Times New Roman"/>
          <w:sz w:val="24"/>
          <w:szCs w:val="24"/>
        </w:rPr>
        <w:t>-</w:t>
      </w:r>
      <w:r w:rsidRPr="005B153B">
        <w:rPr>
          <w:rFonts w:ascii="Times New Roman" w:hAnsi="Times New Roman" w:cs="Times New Roman"/>
          <w:sz w:val="24"/>
          <w:szCs w:val="24"/>
        </w:rPr>
        <w:t>year</w:t>
      </w:r>
      <w:r>
        <w:rPr>
          <w:rFonts w:ascii="Times New Roman" w:hAnsi="Times New Roman" w:cs="Times New Roman"/>
          <w:sz w:val="24"/>
          <w:szCs w:val="24"/>
        </w:rPr>
        <w:t>-</w:t>
      </w:r>
      <w:r w:rsidRPr="005476BE">
        <w:rPr>
          <w:rFonts w:ascii="Times New Roman" w:hAnsi="Times New Roman" w:cs="Times New Roman"/>
          <w:sz w:val="24"/>
          <w:szCs w:val="24"/>
        </w:rPr>
        <w:t>olds because they should have been mostly “treated’ with the dependent care coverage mandate portion of the ACA that came into effect at the end of 2010. We observe a reduction in the point estimate for the ACA effect on very good or excellent health, which may highlight heterogeneous effects by type of survey respondent.</w:t>
      </w:r>
    </w:p>
    <w:p w:rsidR="00C7486F" w:rsidRPr="005476BE" w:rsidRDefault="00C7486F" w:rsidP="00C7486F">
      <w:pPr>
        <w:pStyle w:val="PlainText"/>
        <w:widowControl w:val="0"/>
        <w:spacing w:line="480" w:lineRule="auto"/>
        <w:ind w:firstLine="720"/>
        <w:contextualSpacing/>
        <w:rPr>
          <w:rFonts w:ascii="Times New Roman" w:hAnsi="Times New Roman" w:cs="Times New Roman"/>
          <w:sz w:val="24"/>
          <w:szCs w:val="24"/>
        </w:rPr>
      </w:pPr>
      <w:r w:rsidRPr="005476BE">
        <w:rPr>
          <w:rFonts w:ascii="Times New Roman" w:hAnsi="Times New Roman" w:cs="Times New Roman"/>
          <w:sz w:val="24"/>
          <w:szCs w:val="24"/>
        </w:rPr>
        <w:t>In the next four panels</w:t>
      </w:r>
      <w:r>
        <w:rPr>
          <w:rFonts w:ascii="Times New Roman" w:hAnsi="Times New Roman" w:cs="Times New Roman"/>
          <w:sz w:val="24"/>
          <w:szCs w:val="24"/>
        </w:rPr>
        <w:t>,</w:t>
      </w:r>
      <w:r w:rsidRPr="005476BE">
        <w:rPr>
          <w:rFonts w:ascii="Times New Roman" w:hAnsi="Times New Roman" w:cs="Times New Roman"/>
          <w:sz w:val="24"/>
          <w:szCs w:val="24"/>
        </w:rPr>
        <w:t xml:space="preserve"> we address concerns of the timing of state Medicaid expansion decisions. The first two of these checks drops early expansion states using two different classifications of such states (California, Connecticut, Washington DC, Minnesota, New Jersey, and Washington in version 1 vs. Delaware, Washington DC, Massachusetts, New Your, and Vermont in version 2) and re-estimates our baseline models. The third restricts the sample to the 13 treatment states and 16 control states that did not have some form of Medicaid expansion prior to January 2014 in order to better isolate the full Medicaid expansion effect. The fourth drops states that expanded after January 2014. In all four models</w:t>
      </w:r>
      <w:r>
        <w:rPr>
          <w:rFonts w:ascii="Times New Roman" w:hAnsi="Times New Roman" w:cs="Times New Roman"/>
          <w:sz w:val="24"/>
          <w:szCs w:val="24"/>
        </w:rPr>
        <w:t>,</w:t>
      </w:r>
      <w:r w:rsidRPr="005476BE">
        <w:rPr>
          <w:rFonts w:ascii="Times New Roman" w:hAnsi="Times New Roman" w:cs="Times New Roman"/>
          <w:sz w:val="24"/>
          <w:szCs w:val="24"/>
        </w:rPr>
        <w:t xml:space="preserve"> the results are generally similar to our baseline findings. </w:t>
      </w:r>
      <w:r w:rsidRPr="00EF1B45">
        <w:rPr>
          <w:rFonts w:ascii="Times New Roman" w:hAnsi="Times New Roman" w:cs="Times New Roman"/>
          <w:sz w:val="24"/>
          <w:szCs w:val="24"/>
          <w:highlight w:val="green"/>
        </w:rPr>
        <w:t>In the sample of 13 treatment states and 16 control states and dropping</w:t>
      </w:r>
      <w:r w:rsidRPr="005476BE">
        <w:rPr>
          <w:rFonts w:ascii="Times New Roman" w:hAnsi="Times New Roman" w:cs="Times New Roman"/>
          <w:sz w:val="24"/>
          <w:szCs w:val="24"/>
        </w:rPr>
        <w:t xml:space="preserve"> the late expanders’ results in a statistically insignificant effect of the ACA alone on very good or excellent health and the effect of the full ACA on excellent health, but this is part because of an increase in the standard error rather than a meaningful change in the point estimate. </w:t>
      </w:r>
    </w:p>
    <w:p w:rsidR="00C7486F" w:rsidRPr="005476BE" w:rsidRDefault="00C7486F" w:rsidP="00C7486F">
      <w:pPr>
        <w:pStyle w:val="PlainText"/>
        <w:widowControl w:val="0"/>
        <w:spacing w:line="480" w:lineRule="auto"/>
        <w:ind w:firstLine="720"/>
        <w:contextualSpacing/>
        <w:rPr>
          <w:rFonts w:ascii="Times New Roman" w:hAnsi="Times New Roman" w:cs="Times New Roman"/>
          <w:sz w:val="24"/>
          <w:szCs w:val="24"/>
        </w:rPr>
      </w:pPr>
      <w:r w:rsidRPr="005476BE">
        <w:rPr>
          <w:rFonts w:ascii="Times New Roman" w:hAnsi="Times New Roman" w:cs="Times New Roman"/>
          <w:sz w:val="24"/>
          <w:szCs w:val="24"/>
        </w:rPr>
        <w:t>Our next two specification checks examine the robustness of our results to a different measure of the local area pretreatment uninsured rate. To do this</w:t>
      </w:r>
      <w:r>
        <w:rPr>
          <w:rFonts w:ascii="Times New Roman" w:hAnsi="Times New Roman" w:cs="Times New Roman"/>
          <w:sz w:val="24"/>
          <w:szCs w:val="24"/>
        </w:rPr>
        <w:t>,</w:t>
      </w:r>
      <w:r w:rsidRPr="005476BE">
        <w:rPr>
          <w:rFonts w:ascii="Times New Roman" w:hAnsi="Times New Roman" w:cs="Times New Roman"/>
          <w:sz w:val="24"/>
          <w:szCs w:val="24"/>
        </w:rPr>
        <w:t xml:space="preserve"> we run two alternative specifications where we aggregate the BRFSS uninsurance rate to the state level. In the first of these </w:t>
      </w:r>
      <w:r w:rsidRPr="00EF1B45">
        <w:rPr>
          <w:rFonts w:ascii="Times New Roman" w:hAnsi="Times New Roman" w:cs="Times New Roman"/>
          <w:sz w:val="24"/>
          <w:szCs w:val="24"/>
          <w:highlight w:val="green"/>
        </w:rPr>
        <w:t>checks</w:t>
      </w:r>
      <w:r w:rsidRPr="005476BE">
        <w:rPr>
          <w:rFonts w:ascii="Times New Roman" w:hAnsi="Times New Roman" w:cs="Times New Roman"/>
          <w:sz w:val="24"/>
          <w:szCs w:val="24"/>
        </w:rPr>
        <w:t xml:space="preserve"> that is the only change we make. In the second</w:t>
      </w:r>
      <w:r>
        <w:rPr>
          <w:rFonts w:ascii="Times New Roman" w:hAnsi="Times New Roman" w:cs="Times New Roman"/>
          <w:sz w:val="24"/>
          <w:szCs w:val="24"/>
        </w:rPr>
        <w:t>,</w:t>
      </w:r>
      <w:r w:rsidRPr="005476BE">
        <w:rPr>
          <w:rFonts w:ascii="Times New Roman" w:hAnsi="Times New Roman" w:cs="Times New Roman"/>
          <w:sz w:val="24"/>
          <w:szCs w:val="24"/>
        </w:rPr>
        <w:t xml:space="preserve"> we also add additional controls for labor market and economic conditions at the state level, including the percent of health</w:t>
      </w:r>
      <w:r>
        <w:rPr>
          <w:rFonts w:ascii="Times New Roman" w:hAnsi="Times New Roman" w:cs="Times New Roman"/>
          <w:sz w:val="24"/>
          <w:szCs w:val="24"/>
        </w:rPr>
        <w:t xml:space="preserve"> </w:t>
      </w:r>
      <w:r w:rsidRPr="005476BE">
        <w:rPr>
          <w:rFonts w:ascii="Times New Roman" w:hAnsi="Times New Roman" w:cs="Times New Roman"/>
          <w:sz w:val="24"/>
          <w:szCs w:val="24"/>
        </w:rPr>
        <w:t xml:space="preserve">care jobs </w:t>
      </w:r>
      <w:r w:rsidRPr="005476BE">
        <w:rPr>
          <w:rFonts w:ascii="Times New Roman" w:hAnsi="Times New Roman" w:cs="Times New Roman"/>
          <w:sz w:val="24"/>
          <w:szCs w:val="24"/>
        </w:rPr>
        <w:lastRenderedPageBreak/>
        <w:t>out of all jobs, the percent of government jobs out of all jobs, and state per capita GDP.</w:t>
      </w:r>
      <w:r w:rsidRPr="005476BE">
        <w:rPr>
          <w:rFonts w:asciiTheme="minorHAnsi" w:hAnsiTheme="minorHAnsi" w:cstheme="minorHAnsi"/>
          <w:szCs w:val="22"/>
        </w:rPr>
        <w:t xml:space="preserve"> </w:t>
      </w:r>
      <w:r w:rsidRPr="005476BE">
        <w:rPr>
          <w:rFonts w:ascii="Times New Roman" w:hAnsi="Times New Roman" w:cs="Times New Roman"/>
          <w:sz w:val="24"/>
          <w:szCs w:val="24"/>
        </w:rPr>
        <w:t xml:space="preserve">Both sets of results mirror our baseline results. </w:t>
      </w:r>
    </w:p>
    <w:p w:rsidR="00C7486F" w:rsidRPr="005476BE" w:rsidRDefault="00C7486F" w:rsidP="00C7486F">
      <w:pPr>
        <w:widowControl w:val="0"/>
        <w:spacing w:line="480" w:lineRule="auto"/>
        <w:contextualSpacing/>
        <w:rPr>
          <w:rFonts w:ascii="Times New Roman" w:hAnsi="Times New Roman" w:cs="Times New Roman"/>
          <w:sz w:val="24"/>
          <w:szCs w:val="24"/>
        </w:rPr>
      </w:pPr>
      <w:r w:rsidRPr="005476BE">
        <w:rPr>
          <w:rFonts w:ascii="Times New Roman" w:hAnsi="Times New Roman" w:cs="Times New Roman"/>
          <w:sz w:val="24"/>
          <w:szCs w:val="24"/>
        </w:rPr>
        <w:t>Finally, we have re-estimated our implied effects in order to include the “Medicaid * Post” term rather than treating it as a confounder. The implied effects of the fully implemented ACA, which includes the Medicaid expansion, are very similar whether we include the “Medicaid*post” term for our access outcomes. The implied effects are somewhat larger when we include this term for the probability of having a primary care doctor, having a checkup, and reporting cost being a barrier to care. Conversely, the implied effect on insurance coverage is actually somewhat smaller when we include this term (a 10.6 percentage point increase vs. a 9.5 percentage point increase). The fully implemented ACA results are also similar for our health outcomes whether we include the “Medicaid*post” term. In each case, the coefficient on the excellent health outcome is statistically significant. In addition, when we include the “Medicaid*post” term the coefficient on the very good or excellent health outcome becomes statistically significant.</w:t>
      </w:r>
    </w:p>
    <w:p w:rsidR="00132F74" w:rsidRDefault="00132F74"/>
    <w:sectPr w:rsidR="00132F74" w:rsidSect="00866581">
      <w:headerReference w:type="default" r:id="rId4"/>
      <w:footerReference w:type="default" r:id="rId5"/>
      <w:headerReference w:type="firs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C200E" w:rsidRDefault="00C7486F">
    <w:pPr>
      <w:pStyle w:val="Footer"/>
      <w:jc w:val="center"/>
    </w:pPr>
  </w:p>
  <w:p w:rsidR="005C200E" w:rsidRDefault="00C7486F">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60585386"/>
      <w:docPartObj>
        <w:docPartGallery w:val="Page Numbers (Top of Page)"/>
        <w:docPartUnique/>
      </w:docPartObj>
    </w:sdtPr>
    <w:sdtEndPr>
      <w:rPr>
        <w:noProof/>
      </w:rPr>
    </w:sdtEndPr>
    <w:sdtContent>
      <w:p w:rsidR="005C200E" w:rsidRDefault="00C7486F">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rsidR="005C200E" w:rsidRDefault="00C7486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13960088"/>
      <w:docPartObj>
        <w:docPartGallery w:val="Page Numbers (Top of Page)"/>
        <w:docPartUnique/>
      </w:docPartObj>
    </w:sdtPr>
    <w:sdtEndPr>
      <w:rPr>
        <w:noProof/>
      </w:rPr>
    </w:sdtEndPr>
    <w:sdtContent>
      <w:p w:rsidR="005C200E" w:rsidRDefault="00C7486F">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rsidR="005C200E" w:rsidRDefault="00C7486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4ACB"/>
    <w:rsid w:val="00007054"/>
    <w:rsid w:val="00017391"/>
    <w:rsid w:val="000309CD"/>
    <w:rsid w:val="000420A5"/>
    <w:rsid w:val="000443D1"/>
    <w:rsid w:val="00060248"/>
    <w:rsid w:val="00065ADA"/>
    <w:rsid w:val="00070694"/>
    <w:rsid w:val="00077D8F"/>
    <w:rsid w:val="000870D0"/>
    <w:rsid w:val="000B4251"/>
    <w:rsid w:val="000C232C"/>
    <w:rsid w:val="000D3CD8"/>
    <w:rsid w:val="000E2008"/>
    <w:rsid w:val="00101D2B"/>
    <w:rsid w:val="001061DC"/>
    <w:rsid w:val="00114EB9"/>
    <w:rsid w:val="0011663A"/>
    <w:rsid w:val="00132F74"/>
    <w:rsid w:val="001431D4"/>
    <w:rsid w:val="00143AC0"/>
    <w:rsid w:val="001463A5"/>
    <w:rsid w:val="001472F3"/>
    <w:rsid w:val="00174BF8"/>
    <w:rsid w:val="00186338"/>
    <w:rsid w:val="00194ACB"/>
    <w:rsid w:val="00196F4E"/>
    <w:rsid w:val="001C42F3"/>
    <w:rsid w:val="00202307"/>
    <w:rsid w:val="00215023"/>
    <w:rsid w:val="0022226B"/>
    <w:rsid w:val="00244D1F"/>
    <w:rsid w:val="00247784"/>
    <w:rsid w:val="002534B2"/>
    <w:rsid w:val="002538AD"/>
    <w:rsid w:val="00262F59"/>
    <w:rsid w:val="0026373D"/>
    <w:rsid w:val="002743C5"/>
    <w:rsid w:val="00277F0A"/>
    <w:rsid w:val="00297682"/>
    <w:rsid w:val="002C425E"/>
    <w:rsid w:val="002C48EE"/>
    <w:rsid w:val="002E7A1A"/>
    <w:rsid w:val="002F66E2"/>
    <w:rsid w:val="002F7FA7"/>
    <w:rsid w:val="003043EB"/>
    <w:rsid w:val="0033056F"/>
    <w:rsid w:val="00330F2A"/>
    <w:rsid w:val="00355933"/>
    <w:rsid w:val="003733BD"/>
    <w:rsid w:val="00394CF6"/>
    <w:rsid w:val="003B138C"/>
    <w:rsid w:val="003B7A21"/>
    <w:rsid w:val="003E19E8"/>
    <w:rsid w:val="003F681A"/>
    <w:rsid w:val="0040044F"/>
    <w:rsid w:val="00411C9C"/>
    <w:rsid w:val="004153ED"/>
    <w:rsid w:val="00421542"/>
    <w:rsid w:val="00422327"/>
    <w:rsid w:val="00426D8D"/>
    <w:rsid w:val="00430563"/>
    <w:rsid w:val="0046376A"/>
    <w:rsid w:val="0047306A"/>
    <w:rsid w:val="004739F1"/>
    <w:rsid w:val="004779AF"/>
    <w:rsid w:val="00480118"/>
    <w:rsid w:val="0048108B"/>
    <w:rsid w:val="00483EB7"/>
    <w:rsid w:val="00485103"/>
    <w:rsid w:val="004B429C"/>
    <w:rsid w:val="004C1050"/>
    <w:rsid w:val="004C34CA"/>
    <w:rsid w:val="004C5EB1"/>
    <w:rsid w:val="004D30C1"/>
    <w:rsid w:val="004D744D"/>
    <w:rsid w:val="00505223"/>
    <w:rsid w:val="00512DBC"/>
    <w:rsid w:val="005275BF"/>
    <w:rsid w:val="00535601"/>
    <w:rsid w:val="00556EE4"/>
    <w:rsid w:val="00566AE0"/>
    <w:rsid w:val="00567BF0"/>
    <w:rsid w:val="00571A61"/>
    <w:rsid w:val="00572150"/>
    <w:rsid w:val="00582859"/>
    <w:rsid w:val="0058488A"/>
    <w:rsid w:val="00591A3A"/>
    <w:rsid w:val="00593743"/>
    <w:rsid w:val="0059390A"/>
    <w:rsid w:val="005A7F3F"/>
    <w:rsid w:val="005D47F6"/>
    <w:rsid w:val="005F1DB4"/>
    <w:rsid w:val="005F2640"/>
    <w:rsid w:val="005F4673"/>
    <w:rsid w:val="00602BA3"/>
    <w:rsid w:val="00613187"/>
    <w:rsid w:val="006306DC"/>
    <w:rsid w:val="0063583C"/>
    <w:rsid w:val="00635ACC"/>
    <w:rsid w:val="00646D8E"/>
    <w:rsid w:val="00650145"/>
    <w:rsid w:val="006837FD"/>
    <w:rsid w:val="006865D4"/>
    <w:rsid w:val="006A2A53"/>
    <w:rsid w:val="006A77F1"/>
    <w:rsid w:val="006C1721"/>
    <w:rsid w:val="006C3E9B"/>
    <w:rsid w:val="006C7119"/>
    <w:rsid w:val="006F7960"/>
    <w:rsid w:val="00705D88"/>
    <w:rsid w:val="00714DD1"/>
    <w:rsid w:val="00725262"/>
    <w:rsid w:val="0072734A"/>
    <w:rsid w:val="00730894"/>
    <w:rsid w:val="00734B67"/>
    <w:rsid w:val="00745699"/>
    <w:rsid w:val="0075793B"/>
    <w:rsid w:val="00760E75"/>
    <w:rsid w:val="00776B37"/>
    <w:rsid w:val="00777DB4"/>
    <w:rsid w:val="007825E8"/>
    <w:rsid w:val="00785711"/>
    <w:rsid w:val="007C2297"/>
    <w:rsid w:val="007F39BB"/>
    <w:rsid w:val="007F53D3"/>
    <w:rsid w:val="008152AF"/>
    <w:rsid w:val="008156B2"/>
    <w:rsid w:val="008165C5"/>
    <w:rsid w:val="0081723F"/>
    <w:rsid w:val="008220CA"/>
    <w:rsid w:val="00825707"/>
    <w:rsid w:val="00831E83"/>
    <w:rsid w:val="00832C35"/>
    <w:rsid w:val="00832CEF"/>
    <w:rsid w:val="00845A6A"/>
    <w:rsid w:val="0086422B"/>
    <w:rsid w:val="0087323D"/>
    <w:rsid w:val="0087470D"/>
    <w:rsid w:val="00877E24"/>
    <w:rsid w:val="00877F09"/>
    <w:rsid w:val="0089376B"/>
    <w:rsid w:val="00896190"/>
    <w:rsid w:val="008C60B1"/>
    <w:rsid w:val="008D0677"/>
    <w:rsid w:val="008E535B"/>
    <w:rsid w:val="008F0A81"/>
    <w:rsid w:val="008F593D"/>
    <w:rsid w:val="00900882"/>
    <w:rsid w:val="0093083A"/>
    <w:rsid w:val="009518CB"/>
    <w:rsid w:val="00963AA4"/>
    <w:rsid w:val="00967B73"/>
    <w:rsid w:val="009701E4"/>
    <w:rsid w:val="00987462"/>
    <w:rsid w:val="00992967"/>
    <w:rsid w:val="009A4852"/>
    <w:rsid w:val="009C45AC"/>
    <w:rsid w:val="009E665C"/>
    <w:rsid w:val="009E6B2A"/>
    <w:rsid w:val="009E7BFC"/>
    <w:rsid w:val="009F4FD6"/>
    <w:rsid w:val="00A00886"/>
    <w:rsid w:val="00A13231"/>
    <w:rsid w:val="00A165FA"/>
    <w:rsid w:val="00A229F6"/>
    <w:rsid w:val="00A51D0C"/>
    <w:rsid w:val="00A63F30"/>
    <w:rsid w:val="00A9305A"/>
    <w:rsid w:val="00A93FCB"/>
    <w:rsid w:val="00A9458B"/>
    <w:rsid w:val="00A95B98"/>
    <w:rsid w:val="00AB3AF4"/>
    <w:rsid w:val="00AC0118"/>
    <w:rsid w:val="00AC1D92"/>
    <w:rsid w:val="00AF7B61"/>
    <w:rsid w:val="00B07EA4"/>
    <w:rsid w:val="00B23FCB"/>
    <w:rsid w:val="00B27E22"/>
    <w:rsid w:val="00B45B2B"/>
    <w:rsid w:val="00B470F0"/>
    <w:rsid w:val="00B47790"/>
    <w:rsid w:val="00B73B5D"/>
    <w:rsid w:val="00BB1D50"/>
    <w:rsid w:val="00BC5990"/>
    <w:rsid w:val="00BE1B09"/>
    <w:rsid w:val="00BF1AA7"/>
    <w:rsid w:val="00C133DF"/>
    <w:rsid w:val="00C33C4E"/>
    <w:rsid w:val="00C4315F"/>
    <w:rsid w:val="00C44648"/>
    <w:rsid w:val="00C63E6C"/>
    <w:rsid w:val="00C66AAF"/>
    <w:rsid w:val="00C7486F"/>
    <w:rsid w:val="00C801BE"/>
    <w:rsid w:val="00C827B0"/>
    <w:rsid w:val="00C90614"/>
    <w:rsid w:val="00C93316"/>
    <w:rsid w:val="00C967C7"/>
    <w:rsid w:val="00C96D4A"/>
    <w:rsid w:val="00CB6D1D"/>
    <w:rsid w:val="00CC4807"/>
    <w:rsid w:val="00CF2A8F"/>
    <w:rsid w:val="00D35464"/>
    <w:rsid w:val="00D528F1"/>
    <w:rsid w:val="00D55B6F"/>
    <w:rsid w:val="00D73B8E"/>
    <w:rsid w:val="00D80E71"/>
    <w:rsid w:val="00D81681"/>
    <w:rsid w:val="00D94D92"/>
    <w:rsid w:val="00D97C95"/>
    <w:rsid w:val="00DA5EC8"/>
    <w:rsid w:val="00DC4533"/>
    <w:rsid w:val="00DC5636"/>
    <w:rsid w:val="00DF6542"/>
    <w:rsid w:val="00E07FEF"/>
    <w:rsid w:val="00E115DD"/>
    <w:rsid w:val="00E16F77"/>
    <w:rsid w:val="00E37418"/>
    <w:rsid w:val="00E40E18"/>
    <w:rsid w:val="00E50E12"/>
    <w:rsid w:val="00E62261"/>
    <w:rsid w:val="00E65C80"/>
    <w:rsid w:val="00E93FAD"/>
    <w:rsid w:val="00EA007F"/>
    <w:rsid w:val="00EA5B3F"/>
    <w:rsid w:val="00EC11B0"/>
    <w:rsid w:val="00EE64A9"/>
    <w:rsid w:val="00EF0AA0"/>
    <w:rsid w:val="00F00C19"/>
    <w:rsid w:val="00F160A7"/>
    <w:rsid w:val="00F17093"/>
    <w:rsid w:val="00F23E0C"/>
    <w:rsid w:val="00F27EDF"/>
    <w:rsid w:val="00F4063F"/>
    <w:rsid w:val="00F50778"/>
    <w:rsid w:val="00F509C7"/>
    <w:rsid w:val="00F52F4E"/>
    <w:rsid w:val="00F55406"/>
    <w:rsid w:val="00F70BE5"/>
    <w:rsid w:val="00FA0B15"/>
    <w:rsid w:val="00FC3C5D"/>
    <w:rsid w:val="00FD2E95"/>
    <w:rsid w:val="00FD730A"/>
    <w:rsid w:val="00FF34AC"/>
    <w:rsid w:val="00FF4AC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9F8140-F440-4F7F-9B61-002011CF4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7486F"/>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C7486F"/>
    <w:rPr>
      <w:lang w:val="en-US"/>
    </w:rPr>
  </w:style>
  <w:style w:type="paragraph" w:styleId="Footer">
    <w:name w:val="footer"/>
    <w:basedOn w:val="Normal"/>
    <w:link w:val="FooterChar"/>
    <w:uiPriority w:val="99"/>
    <w:unhideWhenUsed/>
    <w:rsid w:val="00C7486F"/>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C7486F"/>
    <w:rPr>
      <w:lang w:val="en-US"/>
    </w:rPr>
  </w:style>
  <w:style w:type="paragraph" w:styleId="PlainText">
    <w:name w:val="Plain Text"/>
    <w:basedOn w:val="Normal"/>
    <w:link w:val="PlainTextChar"/>
    <w:uiPriority w:val="99"/>
    <w:unhideWhenUsed/>
    <w:rsid w:val="00C7486F"/>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C7486F"/>
    <w:rPr>
      <w:rFonts w:ascii="Calibri" w:hAnsi="Calibri"/>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48</Words>
  <Characters>4270</Characters>
  <Application>Microsoft Office Word</Application>
  <DocSecurity>0</DocSecurity>
  <Lines>35</Lines>
  <Paragraphs>10</Paragraphs>
  <ScaleCrop>false</ScaleCrop>
  <Company/>
  <LinksUpToDate>false</LinksUpToDate>
  <CharactersWithSpaces>5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ifer S.</dc:creator>
  <cp:keywords/>
  <dc:description/>
  <cp:lastModifiedBy>Jenifer S.</cp:lastModifiedBy>
  <cp:revision>2</cp:revision>
  <dcterms:created xsi:type="dcterms:W3CDTF">2020-08-13T17:48:00Z</dcterms:created>
  <dcterms:modified xsi:type="dcterms:W3CDTF">2020-08-13T17:48:00Z</dcterms:modified>
</cp:coreProperties>
</file>